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22E4FF" w14:textId="3EB28CAF" w:rsidR="007C600D" w:rsidRPr="002F220F" w:rsidRDefault="007C600D" w:rsidP="00D65072">
      <w:pPr>
        <w:spacing w:line="360" w:lineRule="auto"/>
        <w:rPr>
          <w:rFonts w:ascii="Arial" w:hAnsi="Arial" w:cs="Arial"/>
          <w:b/>
        </w:rPr>
      </w:pPr>
      <w:r w:rsidRPr="002F220F">
        <w:rPr>
          <w:rFonts w:ascii="Arial" w:hAnsi="Arial" w:cs="Arial"/>
          <w:b/>
        </w:rPr>
        <w:t>Supplement S1</w:t>
      </w:r>
    </w:p>
    <w:p w14:paraId="7BB7E931" w14:textId="62CBE825" w:rsidR="007C600D" w:rsidRPr="00B448A9" w:rsidRDefault="007C600D" w:rsidP="00D65072">
      <w:pPr>
        <w:spacing w:line="360" w:lineRule="auto"/>
        <w:rPr>
          <w:rFonts w:ascii="Arial" w:hAnsi="Arial" w:cs="Arial"/>
          <w:u w:val="single"/>
        </w:rPr>
      </w:pPr>
      <w:r w:rsidRPr="00B448A9">
        <w:rPr>
          <w:rFonts w:ascii="Arial" w:hAnsi="Arial" w:cs="Arial"/>
          <w:u w:val="single"/>
        </w:rPr>
        <w:t>Scenario Stem</w:t>
      </w:r>
    </w:p>
    <w:p w14:paraId="597A05D8" w14:textId="1B41AF26" w:rsidR="007C600D" w:rsidRDefault="007C600D" w:rsidP="00D65072">
      <w:p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An otherwise healthy 15-month</w:t>
      </w:r>
      <w:r w:rsidR="00B448A9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 xml:space="preserve">old presents to the operating room emergently </w:t>
      </w:r>
      <w:r w:rsidR="00B448A9">
        <w:rPr>
          <w:rFonts w:ascii="Arial" w:hAnsi="Arial" w:cs="Arial"/>
        </w:rPr>
        <w:t>to undergo</w:t>
      </w:r>
      <w:r w:rsidR="00B448A9" w:rsidRPr="00B448A9">
        <w:rPr>
          <w:rFonts w:ascii="Arial" w:hAnsi="Arial" w:cs="Arial"/>
        </w:rPr>
        <w:t xml:space="preserve"> </w:t>
      </w:r>
      <w:r w:rsidRPr="00B448A9">
        <w:rPr>
          <w:rFonts w:ascii="Arial" w:hAnsi="Arial" w:cs="Arial"/>
        </w:rPr>
        <w:t xml:space="preserve">cranial decompression for an intracranial epidural hematoma </w:t>
      </w:r>
      <w:r w:rsidR="003B0423">
        <w:rPr>
          <w:rFonts w:ascii="Arial" w:hAnsi="Arial" w:cs="Arial"/>
        </w:rPr>
        <w:t>sustained in</w:t>
      </w:r>
      <w:r w:rsidRPr="00B448A9">
        <w:rPr>
          <w:rFonts w:ascii="Arial" w:hAnsi="Arial" w:cs="Arial"/>
        </w:rPr>
        <w:t xml:space="preserve"> a motor vehicle accident. The patient presents with a secured airway, single peripheral intravenous</w:t>
      </w:r>
      <w:r w:rsidR="00D65072" w:rsidRPr="00B448A9">
        <w:rPr>
          <w:rFonts w:ascii="Arial" w:hAnsi="Arial" w:cs="Arial"/>
        </w:rPr>
        <w:t xml:space="preserve"> access</w:t>
      </w:r>
      <w:r w:rsidR="00B448A9">
        <w:rPr>
          <w:rFonts w:ascii="Arial" w:hAnsi="Arial" w:cs="Arial"/>
        </w:rPr>
        <w:t>,</w:t>
      </w:r>
      <w:r w:rsidRPr="00B448A9">
        <w:rPr>
          <w:rFonts w:ascii="Arial" w:hAnsi="Arial" w:cs="Arial"/>
        </w:rPr>
        <w:t xml:space="preserve"> and arterial catheter in place. The scenario starts with patient on the operating room table, monitors attached</w:t>
      </w:r>
      <w:r w:rsidR="00B448A9">
        <w:rPr>
          <w:rFonts w:ascii="Arial" w:hAnsi="Arial" w:cs="Arial"/>
        </w:rPr>
        <w:t>,</w:t>
      </w:r>
      <w:r w:rsidRPr="00B448A9">
        <w:rPr>
          <w:rFonts w:ascii="Arial" w:hAnsi="Arial" w:cs="Arial"/>
        </w:rPr>
        <w:t xml:space="preserve"> and mechanical ventilation established. </w:t>
      </w:r>
    </w:p>
    <w:p w14:paraId="41E8FA3B" w14:textId="726D9460" w:rsidR="005F0B43" w:rsidRPr="005F0B43" w:rsidRDefault="005F0B43" w:rsidP="00D65072">
      <w:pPr>
        <w:spacing w:line="360" w:lineRule="auto"/>
        <w:rPr>
          <w:rFonts w:ascii="Arial" w:hAnsi="Arial" w:cs="Arial"/>
          <w:u w:val="single"/>
        </w:rPr>
      </w:pPr>
      <w:r w:rsidRPr="005F0B43">
        <w:rPr>
          <w:rFonts w:ascii="Arial" w:hAnsi="Arial" w:cs="Arial"/>
          <w:u w:val="single"/>
        </w:rPr>
        <w:t>Demographic questions:</w:t>
      </w:r>
    </w:p>
    <w:p w14:paraId="6A7E566F" w14:textId="77777777" w:rsidR="00D4004F" w:rsidRPr="00B448A9" w:rsidRDefault="00D4004F" w:rsidP="00D6507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I am a: </w:t>
      </w:r>
    </w:p>
    <w:p w14:paraId="0BC6D943" w14:textId="77777777" w:rsidR="00D4004F" w:rsidRPr="00B448A9" w:rsidRDefault="00D4004F" w:rsidP="00D65072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CA3</w:t>
      </w:r>
      <w:bookmarkStart w:id="0" w:name="_GoBack"/>
      <w:bookmarkEnd w:id="0"/>
    </w:p>
    <w:p w14:paraId="66899942" w14:textId="77777777" w:rsidR="00D4004F" w:rsidRPr="00B448A9" w:rsidRDefault="00D4004F" w:rsidP="00D65072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CA 2</w:t>
      </w:r>
    </w:p>
    <w:p w14:paraId="47C9627A" w14:textId="77777777" w:rsidR="00D4004F" w:rsidRPr="00B448A9" w:rsidRDefault="00D4004F" w:rsidP="00D65072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CA 1</w:t>
      </w:r>
    </w:p>
    <w:p w14:paraId="13D3B292" w14:textId="50845AD6" w:rsidR="00D4004F" w:rsidRDefault="00D4004F" w:rsidP="00B448A9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Medical Student</w:t>
      </w:r>
    </w:p>
    <w:p w14:paraId="009DB5B6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3B76531F" w14:textId="3D50C529" w:rsidR="00D4004F" w:rsidRPr="00B448A9" w:rsidRDefault="00D4004F" w:rsidP="00D65072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My unique identifier is (please use the same number on pre and post</w:t>
      </w:r>
      <w:r w:rsidR="00B448A9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 xml:space="preserve">test, suggest last 4 digits of social security or phone). </w:t>
      </w:r>
    </w:p>
    <w:p w14:paraId="455F9C0F" w14:textId="0820D3E5" w:rsidR="00D4004F" w:rsidRDefault="00D4004F" w:rsidP="00D65072">
      <w:pPr>
        <w:pStyle w:val="ListParagraph"/>
        <w:spacing w:line="360" w:lineRule="auto"/>
        <w:rPr>
          <w:rFonts w:ascii="Arial" w:hAnsi="Arial" w:cs="Arial"/>
        </w:rPr>
      </w:pPr>
    </w:p>
    <w:p w14:paraId="0014D429" w14:textId="77777777" w:rsidR="00900307" w:rsidRPr="00B448A9" w:rsidRDefault="00900307" w:rsidP="00900307">
      <w:pPr>
        <w:spacing w:line="360" w:lineRule="auto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Knowledge questions:</w:t>
      </w:r>
    </w:p>
    <w:p w14:paraId="6E6DA9B7" w14:textId="77777777" w:rsidR="00900307" w:rsidRPr="00B448A9" w:rsidRDefault="00900307" w:rsidP="00D65072">
      <w:pPr>
        <w:pStyle w:val="ListParagraph"/>
        <w:spacing w:line="360" w:lineRule="auto"/>
        <w:rPr>
          <w:rFonts w:ascii="Arial" w:hAnsi="Arial" w:cs="Arial"/>
        </w:rPr>
      </w:pPr>
    </w:p>
    <w:p w14:paraId="7FF2D671" w14:textId="77777777" w:rsidR="00D4004F" w:rsidRPr="00B448A9" w:rsidRDefault="00D4004F" w:rsidP="00900307">
      <w:pPr>
        <w:pStyle w:val="ListParagraph"/>
        <w:numPr>
          <w:ilvl w:val="0"/>
          <w:numId w:val="3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What is the estimated blood volume in a term neonate? </w:t>
      </w:r>
    </w:p>
    <w:p w14:paraId="2219BBF1" w14:textId="77777777" w:rsidR="00D4004F" w:rsidRPr="00B448A9" w:rsidRDefault="00D4004F" w:rsidP="00D65072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90</w:t>
      </w:r>
      <w:r w:rsidR="00B448A9">
        <w:rPr>
          <w:rFonts w:ascii="Arial" w:hAnsi="Arial" w:cs="Arial"/>
        </w:rPr>
        <w:t xml:space="preserve"> </w:t>
      </w:r>
      <w:r w:rsidRPr="00B448A9">
        <w:rPr>
          <w:rFonts w:ascii="Arial" w:hAnsi="Arial" w:cs="Arial"/>
        </w:rPr>
        <w:t>ml/kg</w:t>
      </w:r>
    </w:p>
    <w:p w14:paraId="504BCF03" w14:textId="77777777" w:rsidR="00D4004F" w:rsidRPr="00B448A9" w:rsidRDefault="00D4004F" w:rsidP="00D65072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80</w:t>
      </w:r>
      <w:r w:rsidR="00B448A9">
        <w:rPr>
          <w:rFonts w:ascii="Arial" w:hAnsi="Arial" w:cs="Arial"/>
        </w:rPr>
        <w:t xml:space="preserve"> </w:t>
      </w:r>
      <w:r w:rsidRPr="00B448A9">
        <w:rPr>
          <w:rFonts w:ascii="Arial" w:hAnsi="Arial" w:cs="Arial"/>
        </w:rPr>
        <w:t>ml/kg</w:t>
      </w:r>
    </w:p>
    <w:p w14:paraId="0751845A" w14:textId="77777777" w:rsidR="00D4004F" w:rsidRPr="00B448A9" w:rsidRDefault="00D4004F" w:rsidP="00D65072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100 ml/kg</w:t>
      </w:r>
    </w:p>
    <w:p w14:paraId="5D4F3780" w14:textId="481FF6E6" w:rsidR="00D4004F" w:rsidRDefault="00D4004F" w:rsidP="00D65072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75 ml/kg</w:t>
      </w:r>
    </w:p>
    <w:p w14:paraId="0D4FADAC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43111C4A" w14:textId="0029A445" w:rsidR="00D4004F" w:rsidRPr="00B448A9" w:rsidRDefault="00D4004F" w:rsidP="00900307">
      <w:pPr>
        <w:pStyle w:val="ListParagraph"/>
        <w:numPr>
          <w:ilvl w:val="0"/>
          <w:numId w:val="3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Which of the following is an indicator of improper CPR in a 1</w:t>
      </w:r>
      <w:r w:rsidR="00B448A9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>year</w:t>
      </w:r>
      <w:r w:rsidR="00B448A9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 xml:space="preserve">old? </w:t>
      </w:r>
    </w:p>
    <w:p w14:paraId="02772737" w14:textId="77777777" w:rsidR="00D4004F" w:rsidRPr="00B448A9" w:rsidRDefault="00D4004F" w:rsidP="00D65072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Rate of 100-120/min</w:t>
      </w:r>
    </w:p>
    <w:p w14:paraId="302824C6" w14:textId="77777777" w:rsidR="00D4004F" w:rsidRPr="00B448A9" w:rsidRDefault="00D4004F" w:rsidP="00D65072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Depth 2-2.5 inches</w:t>
      </w:r>
    </w:p>
    <w:p w14:paraId="0F1797D4" w14:textId="0D5395CE" w:rsidR="00D4004F" w:rsidRDefault="00D4004F" w:rsidP="00D65072">
      <w:pPr>
        <w:pStyle w:val="ListParagraph"/>
        <w:numPr>
          <w:ilvl w:val="0"/>
          <w:numId w:val="15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Diastolic BP &gt; 25</w:t>
      </w:r>
      <w:r w:rsidR="00B448A9">
        <w:rPr>
          <w:rFonts w:ascii="Arial" w:hAnsi="Arial" w:cs="Arial"/>
        </w:rPr>
        <w:t xml:space="preserve"> mmHg</w:t>
      </w:r>
    </w:p>
    <w:p w14:paraId="5AA6B2A3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0F657EAA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723A1E81" w14:textId="5A265BE8" w:rsidR="00D4004F" w:rsidRPr="00B448A9" w:rsidRDefault="00D4004F" w:rsidP="00900307">
      <w:pPr>
        <w:pStyle w:val="ListParagraph"/>
        <w:numPr>
          <w:ilvl w:val="0"/>
          <w:numId w:val="3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lastRenderedPageBreak/>
        <w:t xml:space="preserve">In case of a cardiac arrest in </w:t>
      </w:r>
      <w:r w:rsidR="00B448A9">
        <w:rPr>
          <w:rFonts w:ascii="Arial" w:hAnsi="Arial" w:cs="Arial"/>
        </w:rPr>
        <w:t>a p</w:t>
      </w:r>
      <w:r w:rsidRPr="00B448A9">
        <w:rPr>
          <w:rFonts w:ascii="Arial" w:hAnsi="Arial" w:cs="Arial"/>
        </w:rPr>
        <w:t>ediatric patient</w:t>
      </w:r>
      <w:r w:rsidR="00B448A9">
        <w:rPr>
          <w:rFonts w:ascii="Arial" w:hAnsi="Arial" w:cs="Arial"/>
        </w:rPr>
        <w:t>,</w:t>
      </w:r>
      <w:r w:rsidRPr="00B448A9">
        <w:rPr>
          <w:rFonts w:ascii="Arial" w:hAnsi="Arial" w:cs="Arial"/>
        </w:rPr>
        <w:t xml:space="preserve"> what is the correct dose of epinephrine? </w:t>
      </w:r>
    </w:p>
    <w:p w14:paraId="3AB12F14" w14:textId="77777777" w:rsidR="00D4004F" w:rsidRPr="00B448A9" w:rsidRDefault="00D4004F" w:rsidP="00D65072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Epinephrine 0.01 mcg/kg IV</w:t>
      </w:r>
    </w:p>
    <w:p w14:paraId="3A67E19E" w14:textId="77777777" w:rsidR="00D4004F" w:rsidRPr="00B448A9" w:rsidRDefault="00D4004F" w:rsidP="00D65072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Epinephrine 0.1 mg/kg IO</w:t>
      </w:r>
    </w:p>
    <w:p w14:paraId="3E472B96" w14:textId="77777777" w:rsidR="00D4004F" w:rsidRPr="00B448A9" w:rsidRDefault="00D4004F" w:rsidP="00D65072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Epinephrine 0.01 mg/kg ETT</w:t>
      </w:r>
    </w:p>
    <w:p w14:paraId="4B5FF461" w14:textId="43B8F58E" w:rsidR="00D4004F" w:rsidRDefault="00D4004F" w:rsidP="00D65072">
      <w:pPr>
        <w:pStyle w:val="ListParagraph"/>
        <w:numPr>
          <w:ilvl w:val="0"/>
          <w:numId w:val="9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Epinephrine 10 mcg/kg IV</w:t>
      </w:r>
    </w:p>
    <w:p w14:paraId="29B13276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3B2F13BE" w14:textId="66FAC079" w:rsidR="00D4004F" w:rsidRPr="00531700" w:rsidRDefault="00D4004F" w:rsidP="00900307">
      <w:pPr>
        <w:pStyle w:val="ListParagraph"/>
        <w:numPr>
          <w:ilvl w:val="0"/>
          <w:numId w:val="31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 xml:space="preserve">Sudden cardiac arrest associated with MH is a result of: </w:t>
      </w:r>
    </w:p>
    <w:p w14:paraId="18152616" w14:textId="4AC7E1D7" w:rsidR="00D4004F" w:rsidRPr="00531700" w:rsidRDefault="00D4004F" w:rsidP="00D65072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Massive breakdown of muscle tissue</w:t>
      </w:r>
    </w:p>
    <w:p w14:paraId="7E62C718" w14:textId="1AE0E9A9" w:rsidR="00D4004F" w:rsidRPr="00531700" w:rsidRDefault="00D4004F" w:rsidP="00D65072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Direct cardiotoxicity from exposure to halogenated volatile anesthetics</w:t>
      </w:r>
    </w:p>
    <w:p w14:paraId="2E7CF142" w14:textId="1D21DD4B" w:rsidR="00D4004F" w:rsidRDefault="00D4004F" w:rsidP="00D65072">
      <w:pPr>
        <w:pStyle w:val="ListParagraph"/>
        <w:numPr>
          <w:ilvl w:val="0"/>
          <w:numId w:val="17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Rapid reuptake of calcium into sarcoplasmic reticulum</w:t>
      </w:r>
    </w:p>
    <w:p w14:paraId="5782920F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0A404F77" w14:textId="77777777" w:rsidR="00D4004F" w:rsidRPr="00B448A9" w:rsidRDefault="00D4004F" w:rsidP="00900307">
      <w:pPr>
        <w:pStyle w:val="ListParagraph"/>
        <w:numPr>
          <w:ilvl w:val="0"/>
          <w:numId w:val="3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he use of calcium channel blocker to treat dysrhythmias during MH is contraindicated.</w:t>
      </w:r>
    </w:p>
    <w:p w14:paraId="60353D94" w14:textId="77777777" w:rsidR="00D4004F" w:rsidRPr="00B448A9" w:rsidRDefault="00D4004F" w:rsidP="00D65072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rue</w:t>
      </w:r>
    </w:p>
    <w:p w14:paraId="75883D31" w14:textId="472A1B1F" w:rsidR="00D4004F" w:rsidRDefault="00D4004F" w:rsidP="00D65072">
      <w:pPr>
        <w:pStyle w:val="ListParagraph"/>
        <w:numPr>
          <w:ilvl w:val="0"/>
          <w:numId w:val="18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False</w:t>
      </w:r>
    </w:p>
    <w:p w14:paraId="355F4DA7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06A06642" w14:textId="77777777" w:rsidR="00D4004F" w:rsidRPr="00B448A9" w:rsidRDefault="00D4004F" w:rsidP="00900307">
      <w:pPr>
        <w:pStyle w:val="ListParagraph"/>
        <w:numPr>
          <w:ilvl w:val="0"/>
          <w:numId w:val="3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Anemia is present in over 90% of infants with epidural hematoma.</w:t>
      </w:r>
    </w:p>
    <w:p w14:paraId="527FA35A" w14:textId="77777777" w:rsidR="00D4004F" w:rsidRPr="00B448A9" w:rsidRDefault="00D4004F" w:rsidP="00D65072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rue</w:t>
      </w:r>
    </w:p>
    <w:p w14:paraId="05AAA870" w14:textId="2432CDE5" w:rsidR="00D4004F" w:rsidRDefault="00D4004F" w:rsidP="00D65072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False</w:t>
      </w:r>
    </w:p>
    <w:p w14:paraId="4C1195F2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7F0C8403" w14:textId="77777777" w:rsidR="00D4004F" w:rsidRPr="00531700" w:rsidRDefault="00D4004F" w:rsidP="00900307">
      <w:pPr>
        <w:pStyle w:val="ListParagraph"/>
        <w:numPr>
          <w:ilvl w:val="0"/>
          <w:numId w:val="31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 xml:space="preserve">After successful treatment of an intraoperative MH crisis, the patient should be monitored for at least 24 hours: </w:t>
      </w:r>
    </w:p>
    <w:p w14:paraId="1E315131" w14:textId="77777777" w:rsidR="00D4004F" w:rsidRPr="00531700" w:rsidRDefault="00D4004F" w:rsidP="00D65072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 xml:space="preserve">In the ICU, receiving </w:t>
      </w:r>
      <w:proofErr w:type="spellStart"/>
      <w:r w:rsidRPr="00531700">
        <w:rPr>
          <w:rFonts w:ascii="Arial" w:hAnsi="Arial" w:cs="Arial"/>
        </w:rPr>
        <w:t>dantrolene</w:t>
      </w:r>
      <w:proofErr w:type="spellEnd"/>
    </w:p>
    <w:p w14:paraId="65048011" w14:textId="77777777" w:rsidR="00D4004F" w:rsidRPr="00531700" w:rsidRDefault="00D4004F" w:rsidP="00D65072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On the floor with frequent vital signs</w:t>
      </w:r>
    </w:p>
    <w:p w14:paraId="62D5A40F" w14:textId="3F3D802C" w:rsidR="00904B25" w:rsidRDefault="00D4004F" w:rsidP="00904B25">
      <w:pPr>
        <w:pStyle w:val="ListParagraph"/>
        <w:numPr>
          <w:ilvl w:val="0"/>
          <w:numId w:val="20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In the ICU with close observation and frequent blood draws</w:t>
      </w:r>
    </w:p>
    <w:p w14:paraId="356AE90F" w14:textId="77777777" w:rsidR="00F05EB1" w:rsidRDefault="00F05EB1" w:rsidP="00F05EB1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026B5620" w14:textId="779A6072" w:rsidR="00904B25" w:rsidRDefault="00761226" w:rsidP="0017440E">
      <w:pPr>
        <w:tabs>
          <w:tab w:val="left" w:pos="360"/>
        </w:tabs>
        <w:spacing w:line="360" w:lineRule="auto"/>
        <w:ind w:left="540" w:hanging="360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="00900307">
        <w:rPr>
          <w:rFonts w:ascii="Arial" w:hAnsi="Arial" w:cs="Arial"/>
        </w:rPr>
        <w:t>8.</w:t>
      </w:r>
      <w:r w:rsidR="00904B25">
        <w:rPr>
          <w:rFonts w:ascii="Arial" w:hAnsi="Arial" w:cs="Arial"/>
        </w:rPr>
        <w:t xml:space="preserve"> A ten year old with history of MVA presents to the ED disoriented and confused, opening </w:t>
      </w:r>
      <w:r>
        <w:rPr>
          <w:rFonts w:ascii="Arial" w:hAnsi="Arial" w:cs="Arial"/>
        </w:rPr>
        <w:t xml:space="preserve">     </w:t>
      </w:r>
      <w:r w:rsidR="00904B25">
        <w:rPr>
          <w:rFonts w:ascii="Arial" w:hAnsi="Arial" w:cs="Arial"/>
        </w:rPr>
        <w:t xml:space="preserve">his eyes spontaneously and flexion withdrawal to pain. What is his GCS score? </w:t>
      </w:r>
    </w:p>
    <w:p w14:paraId="747F6776" w14:textId="64CB4FB4" w:rsidR="00904B25" w:rsidRDefault="00904B25" w:rsidP="00F05EB1">
      <w:pPr>
        <w:spacing w:line="36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a) 15</w:t>
      </w:r>
    </w:p>
    <w:p w14:paraId="66BDA04E" w14:textId="04CA05F5" w:rsidR="00904B25" w:rsidRDefault="00904B25" w:rsidP="00F05EB1">
      <w:pPr>
        <w:spacing w:line="36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b) 6</w:t>
      </w:r>
    </w:p>
    <w:p w14:paraId="14E3860A" w14:textId="04BF0999" w:rsidR="00904B25" w:rsidRDefault="00904B25" w:rsidP="00761226">
      <w:pPr>
        <w:spacing w:line="360" w:lineRule="auto"/>
        <w:ind w:left="450" w:firstLine="270"/>
        <w:rPr>
          <w:rFonts w:ascii="Arial" w:hAnsi="Arial" w:cs="Arial"/>
        </w:rPr>
      </w:pPr>
      <w:r>
        <w:rPr>
          <w:rFonts w:ascii="Arial" w:hAnsi="Arial" w:cs="Arial"/>
        </w:rPr>
        <w:t>c) 12</w:t>
      </w:r>
    </w:p>
    <w:p w14:paraId="2FDFEA8E" w14:textId="19B73147" w:rsidR="00904B25" w:rsidRDefault="00904B25" w:rsidP="00F05EB1">
      <w:pPr>
        <w:spacing w:line="36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d) 10</w:t>
      </w:r>
    </w:p>
    <w:p w14:paraId="23EA3175" w14:textId="6A7825FA" w:rsidR="00904B25" w:rsidRDefault="00904B25" w:rsidP="00F05EB1">
      <w:pPr>
        <w:spacing w:line="360" w:lineRule="auto"/>
        <w:rPr>
          <w:rFonts w:ascii="Arial" w:hAnsi="Arial" w:cs="Arial"/>
        </w:rPr>
      </w:pPr>
    </w:p>
    <w:p w14:paraId="1E55C4CF" w14:textId="397CFB0B" w:rsidR="00904B25" w:rsidRPr="00900307" w:rsidRDefault="0017440E" w:rsidP="0017440E">
      <w:pPr>
        <w:pStyle w:val="ListParagraph"/>
        <w:spacing w:line="36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9.</w:t>
      </w:r>
      <w:r w:rsidR="00904B25" w:rsidRPr="00900307">
        <w:rPr>
          <w:rFonts w:ascii="Arial" w:hAnsi="Arial" w:cs="Arial"/>
        </w:rPr>
        <w:t xml:space="preserve"> What are the structures shown in this picture? Write in your answer. </w:t>
      </w:r>
    </w:p>
    <w:p w14:paraId="0E993CE9" w14:textId="6F0AEDD5" w:rsidR="00904B25" w:rsidRPr="00F05EB1" w:rsidRDefault="00F05EB1" w:rsidP="00F05EB1">
      <w:pPr>
        <w:spacing w:line="360" w:lineRule="auto"/>
        <w:rPr>
          <w:rFonts w:ascii="Arial" w:hAnsi="Arial" w:cs="Arial"/>
        </w:rPr>
      </w:pPr>
      <w:r w:rsidRPr="00923B80">
        <w:rPr>
          <w:rFonts w:ascii="Times New Roman" w:eastAsia="Times New Roman" w:hAnsi="Times New Roman" w:cs="Times New Roman"/>
          <w:noProof/>
          <w:sz w:val="24"/>
          <w:szCs w:val="24"/>
          <w:shd w:val="clear" w:color="auto" w:fill="FFE599" w:themeFill="accent4" w:themeFillTint="66"/>
        </w:rPr>
        <w:drawing>
          <wp:inline distT="0" distB="0" distL="0" distR="0" wp14:anchorId="1152FD04" wp14:editId="6BC3C6F0">
            <wp:extent cx="2959742" cy="2854396"/>
            <wp:effectExtent l="0" t="0" r="0" b="3175"/>
            <wp:docPr id="13" name="Picture 13" descr="https://jhmi.co1.qualtrics.com/CP/Graphic.php?IM=IM_bvDH5z5DDg5EKE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jhmi.co1.qualtrics.com/CP/Graphic.php?IM=IM_bvDH5z5DDg5EKEJ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6" cy="2874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A7BB6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1AC0A227" w14:textId="6B83312D" w:rsidR="00BF51FC" w:rsidRPr="00B448A9" w:rsidRDefault="00B448A9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r w:rsidR="00632EB8" w:rsidRPr="00B448A9">
        <w:rPr>
          <w:rFonts w:ascii="Arial" w:hAnsi="Arial" w:cs="Arial"/>
        </w:rPr>
        <w:t>15</w:t>
      </w:r>
      <w:r>
        <w:rPr>
          <w:rFonts w:ascii="Arial" w:hAnsi="Arial" w:cs="Arial"/>
        </w:rPr>
        <w:t>-</w:t>
      </w:r>
      <w:r w:rsidR="00BF51FC" w:rsidRPr="00B448A9">
        <w:rPr>
          <w:rFonts w:ascii="Arial" w:hAnsi="Arial" w:cs="Arial"/>
        </w:rPr>
        <w:t>month</w:t>
      </w:r>
      <w:r>
        <w:rPr>
          <w:rFonts w:ascii="Arial" w:hAnsi="Arial" w:cs="Arial"/>
        </w:rPr>
        <w:t>-</w:t>
      </w:r>
      <w:r w:rsidR="00BF51FC" w:rsidRPr="00B448A9">
        <w:rPr>
          <w:rFonts w:ascii="Arial" w:hAnsi="Arial" w:cs="Arial"/>
        </w:rPr>
        <w:t>old with history of head injury following a</w:t>
      </w:r>
      <w:r w:rsidR="00716AC9">
        <w:rPr>
          <w:rFonts w:ascii="Arial" w:hAnsi="Arial" w:cs="Arial"/>
        </w:rPr>
        <w:t>n</w:t>
      </w:r>
      <w:r w:rsidR="00BF51FC" w:rsidRPr="00B448A9">
        <w:rPr>
          <w:rFonts w:ascii="Arial" w:hAnsi="Arial" w:cs="Arial"/>
        </w:rPr>
        <w:t xml:space="preserve"> MVA and GSC of 5 was emergently intubated in the ER with a 4.0 cuffed </w:t>
      </w:r>
      <w:r w:rsidR="00F00631" w:rsidRPr="00B448A9">
        <w:rPr>
          <w:rFonts w:ascii="Arial" w:hAnsi="Arial" w:cs="Arial"/>
        </w:rPr>
        <w:t>ETT secured at 14</w:t>
      </w:r>
      <w:r w:rsidR="00BF51FC" w:rsidRPr="00B448A9">
        <w:rPr>
          <w:rFonts w:ascii="Arial" w:hAnsi="Arial" w:cs="Arial"/>
        </w:rPr>
        <w:t xml:space="preserve"> cm at </w:t>
      </w:r>
      <w:r w:rsidR="00D4004F" w:rsidRPr="00B448A9">
        <w:rPr>
          <w:rFonts w:ascii="Arial" w:hAnsi="Arial" w:cs="Arial"/>
        </w:rPr>
        <w:t>teeth</w:t>
      </w:r>
      <w:r w:rsidR="00BF51FC" w:rsidRPr="00B448A9">
        <w:rPr>
          <w:rFonts w:ascii="Arial" w:hAnsi="Arial" w:cs="Arial"/>
        </w:rPr>
        <w:t xml:space="preserve">. </w:t>
      </w:r>
      <w:r w:rsidR="00D4004F" w:rsidRPr="00B448A9">
        <w:rPr>
          <w:rFonts w:ascii="Arial" w:hAnsi="Arial" w:cs="Arial"/>
        </w:rPr>
        <w:t>Patient is on 100% FiO</w:t>
      </w:r>
      <w:r w:rsidR="00D4004F" w:rsidRPr="002F220F">
        <w:rPr>
          <w:rFonts w:ascii="Arial" w:hAnsi="Arial" w:cs="Arial"/>
          <w:vertAlign w:val="subscript"/>
        </w:rPr>
        <w:t>2</w:t>
      </w:r>
      <w:r w:rsidR="00D4004F" w:rsidRPr="00B448A9">
        <w:rPr>
          <w:rFonts w:ascii="Arial" w:hAnsi="Arial" w:cs="Arial"/>
        </w:rPr>
        <w:t xml:space="preserve">, </w:t>
      </w:r>
      <w:r w:rsidR="00BF51FC" w:rsidRPr="00B448A9">
        <w:rPr>
          <w:rFonts w:ascii="Arial" w:hAnsi="Arial" w:cs="Arial"/>
        </w:rPr>
        <w:t>PIP: 1</w:t>
      </w:r>
      <w:r w:rsidR="00CB64E9" w:rsidRPr="00B448A9">
        <w:rPr>
          <w:rFonts w:ascii="Arial" w:hAnsi="Arial" w:cs="Arial"/>
        </w:rPr>
        <w:t>8</w:t>
      </w:r>
      <w:r w:rsidR="00D1634B" w:rsidRPr="00B448A9">
        <w:rPr>
          <w:rFonts w:ascii="Arial" w:hAnsi="Arial" w:cs="Arial"/>
        </w:rPr>
        <w:t>, Rate 25/min, PEEP 4. The SaO</w:t>
      </w:r>
      <w:r w:rsidR="00D1634B" w:rsidRPr="002F220F">
        <w:rPr>
          <w:rFonts w:ascii="Arial" w:hAnsi="Arial" w:cs="Arial"/>
          <w:vertAlign w:val="subscript"/>
        </w:rPr>
        <w:t>2</w:t>
      </w:r>
      <w:r w:rsidR="00BF51FC" w:rsidRPr="00B448A9">
        <w:rPr>
          <w:rFonts w:ascii="Arial" w:hAnsi="Arial" w:cs="Arial"/>
        </w:rPr>
        <w:t xml:space="preserve"> decrease</w:t>
      </w:r>
      <w:r w:rsidR="009E51E4">
        <w:rPr>
          <w:rFonts w:ascii="Arial" w:hAnsi="Arial" w:cs="Arial"/>
        </w:rPr>
        <w:t>s</w:t>
      </w:r>
      <w:r w:rsidR="00BF51FC" w:rsidRPr="00B448A9">
        <w:rPr>
          <w:rFonts w:ascii="Arial" w:hAnsi="Arial" w:cs="Arial"/>
        </w:rPr>
        <w:t xml:space="preserve"> to </w:t>
      </w:r>
      <w:r w:rsidR="00D1634B" w:rsidRPr="00B448A9">
        <w:rPr>
          <w:rFonts w:ascii="Arial" w:hAnsi="Arial" w:cs="Arial"/>
        </w:rPr>
        <w:t>high 80s</w:t>
      </w:r>
      <w:r w:rsidR="00BF51FC" w:rsidRPr="00B448A9">
        <w:rPr>
          <w:rFonts w:ascii="Arial" w:hAnsi="Arial" w:cs="Arial"/>
        </w:rPr>
        <w:t>. What</w:t>
      </w:r>
      <w:r w:rsidR="009D2EDC" w:rsidRPr="00B448A9">
        <w:rPr>
          <w:rFonts w:ascii="Arial" w:hAnsi="Arial" w:cs="Arial"/>
        </w:rPr>
        <w:t xml:space="preserve"> do you think is the</w:t>
      </w:r>
      <w:r w:rsidR="00BF51FC" w:rsidRPr="00B448A9">
        <w:rPr>
          <w:rFonts w:ascii="Arial" w:hAnsi="Arial" w:cs="Arial"/>
        </w:rPr>
        <w:t xml:space="preserve"> </w:t>
      </w:r>
      <w:r w:rsidR="00D1634B" w:rsidRPr="00B448A9">
        <w:rPr>
          <w:rFonts w:ascii="Arial" w:hAnsi="Arial" w:cs="Arial"/>
        </w:rPr>
        <w:t>most likely cause</w:t>
      </w:r>
      <w:r w:rsidR="00BF51FC" w:rsidRPr="00B448A9">
        <w:rPr>
          <w:rFonts w:ascii="Arial" w:hAnsi="Arial" w:cs="Arial"/>
        </w:rPr>
        <w:t xml:space="preserve">? </w:t>
      </w:r>
    </w:p>
    <w:p w14:paraId="6B196FE8" w14:textId="77777777" w:rsidR="00BF51FC" w:rsidRPr="00B448A9" w:rsidRDefault="00BF51FC" w:rsidP="00D65072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Pneumothorax</w:t>
      </w:r>
    </w:p>
    <w:p w14:paraId="49E70AE5" w14:textId="77777777" w:rsidR="00BF51FC" w:rsidRPr="00B448A9" w:rsidRDefault="00BF51FC" w:rsidP="00D65072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Pulmonary contusion</w:t>
      </w:r>
    </w:p>
    <w:p w14:paraId="3F99D785" w14:textId="5A044E62" w:rsidR="00BF51FC" w:rsidRDefault="00BF51FC" w:rsidP="00D65072">
      <w:pPr>
        <w:pStyle w:val="ListParagraph"/>
        <w:numPr>
          <w:ilvl w:val="0"/>
          <w:numId w:val="3"/>
        </w:numPr>
        <w:spacing w:line="360" w:lineRule="auto"/>
        <w:rPr>
          <w:rFonts w:ascii="Arial" w:hAnsi="Arial" w:cs="Arial"/>
        </w:rPr>
      </w:pPr>
      <w:proofErr w:type="spellStart"/>
      <w:r w:rsidRPr="00B448A9">
        <w:rPr>
          <w:rFonts w:ascii="Arial" w:hAnsi="Arial" w:cs="Arial"/>
        </w:rPr>
        <w:t>Mainstem</w:t>
      </w:r>
      <w:proofErr w:type="spellEnd"/>
      <w:r w:rsidRPr="00B448A9">
        <w:rPr>
          <w:rFonts w:ascii="Arial" w:hAnsi="Arial" w:cs="Arial"/>
        </w:rPr>
        <w:t xml:space="preserve"> intubation</w:t>
      </w:r>
    </w:p>
    <w:p w14:paraId="723FF159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0BEDEB7A" w14:textId="4D5BA7BF" w:rsidR="00D1634B" w:rsidRPr="0017440E" w:rsidRDefault="00D1634B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17440E">
        <w:rPr>
          <w:rFonts w:ascii="Arial" w:hAnsi="Arial" w:cs="Arial"/>
        </w:rPr>
        <w:t xml:space="preserve">After 2 shocks and persistent V Fib, what should be your next step? </w:t>
      </w:r>
    </w:p>
    <w:p w14:paraId="416F58D9" w14:textId="1A1AC4D1" w:rsidR="00D1634B" w:rsidRPr="00B448A9" w:rsidRDefault="00D1634B" w:rsidP="00D65072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Administer </w:t>
      </w:r>
      <w:r w:rsidR="00B94317">
        <w:rPr>
          <w:rFonts w:ascii="Arial" w:hAnsi="Arial" w:cs="Arial"/>
        </w:rPr>
        <w:t>e</w:t>
      </w:r>
      <w:r w:rsidRPr="00B448A9">
        <w:rPr>
          <w:rFonts w:ascii="Arial" w:hAnsi="Arial" w:cs="Arial"/>
        </w:rPr>
        <w:t>pinephrine</w:t>
      </w:r>
    </w:p>
    <w:p w14:paraId="67B05924" w14:textId="0FFD458B" w:rsidR="00D1634B" w:rsidRPr="00B448A9" w:rsidRDefault="00D1634B" w:rsidP="00D65072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Administer </w:t>
      </w:r>
      <w:r w:rsidR="00B94317">
        <w:rPr>
          <w:rFonts w:ascii="Arial" w:hAnsi="Arial" w:cs="Arial"/>
        </w:rPr>
        <w:t>a</w:t>
      </w:r>
      <w:r w:rsidRPr="00B448A9">
        <w:rPr>
          <w:rFonts w:ascii="Arial" w:hAnsi="Arial" w:cs="Arial"/>
        </w:rPr>
        <w:t>miodarone</w:t>
      </w:r>
    </w:p>
    <w:p w14:paraId="7358B1E3" w14:textId="0261A125" w:rsidR="00D1634B" w:rsidRPr="00B448A9" w:rsidRDefault="00D1634B" w:rsidP="00D65072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Administer </w:t>
      </w:r>
      <w:r w:rsidR="00B94317">
        <w:rPr>
          <w:rFonts w:ascii="Arial" w:hAnsi="Arial" w:cs="Arial"/>
        </w:rPr>
        <w:t>l</w:t>
      </w:r>
      <w:r w:rsidRPr="00B448A9">
        <w:rPr>
          <w:rFonts w:ascii="Arial" w:hAnsi="Arial" w:cs="Arial"/>
        </w:rPr>
        <w:t>idocaine</w:t>
      </w:r>
    </w:p>
    <w:p w14:paraId="2CAD3C50" w14:textId="78A897D9" w:rsidR="00D1634B" w:rsidRDefault="00D1634B" w:rsidP="00D65072">
      <w:pPr>
        <w:pStyle w:val="ListParagraph"/>
        <w:numPr>
          <w:ilvl w:val="0"/>
          <w:numId w:val="2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Administer another shock</w:t>
      </w:r>
    </w:p>
    <w:p w14:paraId="76D64F3F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0CEFA3CE" w14:textId="77777777" w:rsidR="00D1634B" w:rsidRPr="00B448A9" w:rsidRDefault="00D1634B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The most common presenting sign of epidural hematoma in infant is: </w:t>
      </w:r>
    </w:p>
    <w:p w14:paraId="606BC809" w14:textId="77777777" w:rsidR="00D1634B" w:rsidRPr="00B448A9" w:rsidRDefault="00D1634B" w:rsidP="00D65072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Loss of consciousness</w:t>
      </w:r>
    </w:p>
    <w:p w14:paraId="21E5F5EF" w14:textId="77777777" w:rsidR="00D1634B" w:rsidRPr="00B448A9" w:rsidRDefault="00D1634B" w:rsidP="00D65072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Vomiting</w:t>
      </w:r>
    </w:p>
    <w:p w14:paraId="0E18A48C" w14:textId="77777777" w:rsidR="00D1634B" w:rsidRPr="00B448A9" w:rsidRDefault="00D1634B" w:rsidP="00D65072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lastRenderedPageBreak/>
        <w:t>Irritability</w:t>
      </w:r>
    </w:p>
    <w:p w14:paraId="626D56B7" w14:textId="16AB27FD" w:rsidR="00D1634B" w:rsidRDefault="00D1634B" w:rsidP="00D65072">
      <w:pPr>
        <w:pStyle w:val="ListParagraph"/>
        <w:numPr>
          <w:ilvl w:val="0"/>
          <w:numId w:val="22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Bulging fontanel</w:t>
      </w:r>
    </w:p>
    <w:p w14:paraId="3F29D161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17A48BBD" w14:textId="45B8F629" w:rsidR="00D1634B" w:rsidRPr="00531700" w:rsidRDefault="005873D7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 xml:space="preserve">Children with traumatic epidural hematomas have the best prognosis in which age group? </w:t>
      </w:r>
    </w:p>
    <w:p w14:paraId="1E91A2A9" w14:textId="77777777" w:rsidR="005873D7" w:rsidRPr="00531700" w:rsidRDefault="005873D7" w:rsidP="00D65072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0-2 years</w:t>
      </w:r>
    </w:p>
    <w:p w14:paraId="5419EE6E" w14:textId="77777777" w:rsidR="005873D7" w:rsidRPr="00531700" w:rsidRDefault="005873D7" w:rsidP="00D65072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3-6 years</w:t>
      </w:r>
    </w:p>
    <w:p w14:paraId="01DCE548" w14:textId="4252401E" w:rsidR="005873D7" w:rsidRPr="00531700" w:rsidRDefault="005873D7" w:rsidP="00D65072">
      <w:pPr>
        <w:pStyle w:val="ListParagraph"/>
        <w:numPr>
          <w:ilvl w:val="0"/>
          <w:numId w:val="23"/>
        </w:numPr>
        <w:spacing w:line="360" w:lineRule="auto"/>
        <w:rPr>
          <w:rFonts w:ascii="Arial" w:hAnsi="Arial" w:cs="Arial"/>
        </w:rPr>
      </w:pPr>
      <w:r w:rsidRPr="00531700">
        <w:rPr>
          <w:rFonts w:ascii="Arial" w:hAnsi="Arial" w:cs="Arial"/>
        </w:rPr>
        <w:t>7-15 years</w:t>
      </w:r>
    </w:p>
    <w:p w14:paraId="68729C7B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12549D2D" w14:textId="77777777" w:rsidR="005873D7" w:rsidRPr="00B448A9" w:rsidRDefault="005873D7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The most sensitive sign suggestive of malignant hyperthermia: </w:t>
      </w:r>
    </w:p>
    <w:p w14:paraId="531E8CA8" w14:textId="77777777" w:rsidR="005873D7" w:rsidRPr="00B448A9" w:rsidRDefault="005873D7" w:rsidP="00D65072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Hyperthermia</w:t>
      </w:r>
    </w:p>
    <w:p w14:paraId="5606FA8C" w14:textId="77777777" w:rsidR="005873D7" w:rsidRPr="00B448A9" w:rsidRDefault="005873D7" w:rsidP="00D65072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achycardia</w:t>
      </w:r>
    </w:p>
    <w:p w14:paraId="64C6ADD1" w14:textId="0FEA15DE" w:rsidR="005873D7" w:rsidRDefault="005873D7" w:rsidP="00D65072">
      <w:pPr>
        <w:pStyle w:val="ListParagraph"/>
        <w:numPr>
          <w:ilvl w:val="0"/>
          <w:numId w:val="24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Rapid increase in end</w:t>
      </w:r>
      <w:r w:rsidR="00B94317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>tidal CO</w:t>
      </w:r>
      <w:r w:rsidRPr="002F220F">
        <w:rPr>
          <w:rFonts w:ascii="Arial" w:hAnsi="Arial" w:cs="Arial"/>
          <w:vertAlign w:val="subscript"/>
        </w:rPr>
        <w:t>2</w:t>
      </w:r>
      <w:r w:rsidRPr="00B448A9">
        <w:rPr>
          <w:rFonts w:ascii="Arial" w:hAnsi="Arial" w:cs="Arial"/>
        </w:rPr>
        <w:t xml:space="preserve"> unresponsive to changes in minute ventilation</w:t>
      </w:r>
    </w:p>
    <w:p w14:paraId="2255B0CE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3507066A" w14:textId="201F6C60" w:rsidR="005873D7" w:rsidRPr="00B448A9" w:rsidRDefault="005873D7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Intraoperatively there is sudden loss of end</w:t>
      </w:r>
      <w:r w:rsidR="00B94317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>tidal CO</w:t>
      </w:r>
      <w:r w:rsidRPr="002F220F">
        <w:rPr>
          <w:rFonts w:ascii="Arial" w:hAnsi="Arial" w:cs="Arial"/>
          <w:vertAlign w:val="subscript"/>
        </w:rPr>
        <w:t>2</w:t>
      </w:r>
      <w:r w:rsidRPr="00B448A9">
        <w:rPr>
          <w:rFonts w:ascii="Arial" w:hAnsi="Arial" w:cs="Arial"/>
        </w:rPr>
        <w:t xml:space="preserve"> and diagnosis of cardiac arrest. The surgery resident starts CPR. What is </w:t>
      </w:r>
      <w:r w:rsidR="00B94317">
        <w:rPr>
          <w:rFonts w:ascii="Arial" w:hAnsi="Arial" w:cs="Arial"/>
        </w:rPr>
        <w:t xml:space="preserve">the </w:t>
      </w:r>
      <w:r w:rsidRPr="00B448A9">
        <w:rPr>
          <w:rFonts w:ascii="Arial" w:hAnsi="Arial" w:cs="Arial"/>
        </w:rPr>
        <w:t xml:space="preserve">appropriate rate for </w:t>
      </w:r>
      <w:r w:rsidR="00B94317">
        <w:rPr>
          <w:rFonts w:ascii="Arial" w:hAnsi="Arial" w:cs="Arial"/>
        </w:rPr>
        <w:t xml:space="preserve">a </w:t>
      </w:r>
      <w:r w:rsidRPr="00B448A9">
        <w:rPr>
          <w:rFonts w:ascii="Arial" w:hAnsi="Arial" w:cs="Arial"/>
        </w:rPr>
        <w:t>15</w:t>
      </w:r>
      <w:r w:rsidR="00B94317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>month</w:t>
      </w:r>
      <w:r w:rsidR="00B94317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 xml:space="preserve">old? </w:t>
      </w:r>
    </w:p>
    <w:p w14:paraId="698DE207" w14:textId="77777777" w:rsidR="005873D7" w:rsidRPr="00B448A9" w:rsidRDefault="005873D7" w:rsidP="00D65072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80-100 compressions/min</w:t>
      </w:r>
    </w:p>
    <w:p w14:paraId="0325185D" w14:textId="77777777" w:rsidR="005873D7" w:rsidRPr="00B448A9" w:rsidRDefault="005873D7" w:rsidP="00D65072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100-120 compressions/min</w:t>
      </w:r>
    </w:p>
    <w:p w14:paraId="412457E4" w14:textId="4C6C896E" w:rsidR="005873D7" w:rsidRDefault="005873D7" w:rsidP="00D65072">
      <w:pPr>
        <w:pStyle w:val="ListParagraph"/>
        <w:numPr>
          <w:ilvl w:val="0"/>
          <w:numId w:val="25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120-150 compressions/min</w:t>
      </w:r>
    </w:p>
    <w:p w14:paraId="7AE11C72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2A4C90D6" w14:textId="77777777" w:rsidR="005873D7" w:rsidRPr="00B448A9" w:rsidRDefault="005873D7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he middle meningeal artery is the most common source of bleeding in children with traumatic epidural hematoma.</w:t>
      </w:r>
    </w:p>
    <w:p w14:paraId="565D2567" w14:textId="77777777" w:rsidR="005873D7" w:rsidRPr="00B448A9" w:rsidRDefault="005873D7" w:rsidP="00D65072">
      <w:pPr>
        <w:pStyle w:val="ListParagraph"/>
        <w:numPr>
          <w:ilvl w:val="0"/>
          <w:numId w:val="26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True </w:t>
      </w:r>
    </w:p>
    <w:p w14:paraId="4E70BB15" w14:textId="290D394D" w:rsidR="005873D7" w:rsidRDefault="005873D7" w:rsidP="00D65072">
      <w:pPr>
        <w:pStyle w:val="ListParagraph"/>
        <w:numPr>
          <w:ilvl w:val="0"/>
          <w:numId w:val="26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False</w:t>
      </w:r>
    </w:p>
    <w:p w14:paraId="7B5C0A6C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55C5E63A" w14:textId="77777777" w:rsidR="005873D7" w:rsidRPr="00B448A9" w:rsidRDefault="005873D7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In case of ventricular fibrillation persisting after shock, the nurse asks you what dose of shock energy to charge for the second defibrillation (patient weight 10 kg)?</w:t>
      </w:r>
    </w:p>
    <w:p w14:paraId="241E117E" w14:textId="77777777" w:rsidR="005873D7" w:rsidRPr="00B448A9" w:rsidRDefault="005873D7" w:rsidP="00D65072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10 J</w:t>
      </w:r>
    </w:p>
    <w:p w14:paraId="3091E11F" w14:textId="77777777" w:rsidR="005873D7" w:rsidRPr="00B448A9" w:rsidRDefault="005873D7" w:rsidP="00D65072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20 J</w:t>
      </w:r>
    </w:p>
    <w:p w14:paraId="67762DA3" w14:textId="1508CE11" w:rsidR="005873D7" w:rsidRDefault="005873D7" w:rsidP="00D65072">
      <w:pPr>
        <w:pStyle w:val="ListParagraph"/>
        <w:numPr>
          <w:ilvl w:val="0"/>
          <w:numId w:val="27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50 J</w:t>
      </w:r>
    </w:p>
    <w:p w14:paraId="0DD62D55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3BC1BC14" w14:textId="77777777" w:rsidR="005873D7" w:rsidRPr="00B448A9" w:rsidRDefault="005873D7" w:rsidP="0017440E">
      <w:pPr>
        <w:pStyle w:val="ListParagraph"/>
        <w:numPr>
          <w:ilvl w:val="0"/>
          <w:numId w:val="33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Outcome of epidural hematoma is best predicted by which of the following at time of surgery? </w:t>
      </w:r>
    </w:p>
    <w:p w14:paraId="12591A65" w14:textId="77777777" w:rsidR="005873D7" w:rsidRPr="00B448A9" w:rsidRDefault="005873D7" w:rsidP="00D65072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Hemoglobin</w:t>
      </w:r>
    </w:p>
    <w:p w14:paraId="7F5640F8" w14:textId="77777777" w:rsidR="005873D7" w:rsidRPr="00B448A9" w:rsidRDefault="005873D7" w:rsidP="00D65072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lastRenderedPageBreak/>
        <w:t>GCS</w:t>
      </w:r>
    </w:p>
    <w:p w14:paraId="2B0777B6" w14:textId="6C95D078" w:rsidR="005873D7" w:rsidRDefault="005873D7" w:rsidP="00D65072">
      <w:pPr>
        <w:pStyle w:val="ListParagraph"/>
        <w:numPr>
          <w:ilvl w:val="0"/>
          <w:numId w:val="28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Heart rate</w:t>
      </w:r>
    </w:p>
    <w:p w14:paraId="4A6B8D72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708BA7D5" w14:textId="5104F5CB" w:rsidR="00D43900" w:rsidRDefault="00D43900" w:rsidP="00D43900">
      <w:pPr>
        <w:pStyle w:val="ListParagraph"/>
        <w:spacing w:line="360" w:lineRule="auto"/>
        <w:rPr>
          <w:rFonts w:ascii="Arial" w:hAnsi="Arial" w:cs="Arial"/>
        </w:rPr>
      </w:pPr>
      <w:r w:rsidRPr="00D43900">
        <w:rPr>
          <w:rFonts w:ascii="Arial" w:hAnsi="Arial" w:cs="Arial"/>
          <w:u w:val="single"/>
        </w:rPr>
        <w:t>Simulation Experience</w:t>
      </w:r>
      <w:r>
        <w:rPr>
          <w:rFonts w:ascii="Arial" w:hAnsi="Arial" w:cs="Arial"/>
        </w:rPr>
        <w:t>:</w:t>
      </w:r>
    </w:p>
    <w:p w14:paraId="46564B88" w14:textId="77777777" w:rsidR="00D43900" w:rsidRDefault="00D43900" w:rsidP="00D43900">
      <w:pPr>
        <w:pStyle w:val="ListParagraph"/>
        <w:spacing w:line="360" w:lineRule="auto"/>
        <w:rPr>
          <w:rFonts w:ascii="Arial" w:hAnsi="Arial" w:cs="Arial"/>
        </w:rPr>
      </w:pPr>
    </w:p>
    <w:p w14:paraId="58884048" w14:textId="2664AF63" w:rsidR="005873D7" w:rsidRPr="00B448A9" w:rsidRDefault="005873D7" w:rsidP="00D43900">
      <w:pPr>
        <w:pStyle w:val="ListParagraph"/>
        <w:numPr>
          <w:ilvl w:val="0"/>
          <w:numId w:val="30"/>
        </w:numPr>
        <w:tabs>
          <w:tab w:val="left" w:pos="720"/>
        </w:tabs>
        <w:spacing w:line="360" w:lineRule="auto"/>
        <w:ind w:left="810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In the next section please think about the experience of learning using </w:t>
      </w:r>
      <w:proofErr w:type="spellStart"/>
      <w:r w:rsidRPr="00B448A9">
        <w:rPr>
          <w:rFonts w:ascii="Arial" w:hAnsi="Arial" w:cs="Arial"/>
        </w:rPr>
        <w:t>telesimulation</w:t>
      </w:r>
      <w:proofErr w:type="spellEnd"/>
      <w:r w:rsidR="007C600D" w:rsidRPr="00B448A9">
        <w:rPr>
          <w:rFonts w:ascii="Arial" w:hAnsi="Arial" w:cs="Arial"/>
        </w:rPr>
        <w:t xml:space="preserve"> based on </w:t>
      </w:r>
      <w:r w:rsidR="005A44D3">
        <w:rPr>
          <w:rFonts w:ascii="Arial" w:hAnsi="Arial" w:cs="Arial"/>
        </w:rPr>
        <w:t xml:space="preserve">a </w:t>
      </w:r>
      <w:r w:rsidR="007C600D" w:rsidRPr="00B448A9">
        <w:rPr>
          <w:rFonts w:ascii="Arial" w:hAnsi="Arial" w:cs="Arial"/>
        </w:rPr>
        <w:t>Likert scale (0-10, where 0 represents strongly disagree and 10 strongly agree)</w:t>
      </w:r>
      <w:r w:rsidRPr="00B448A9">
        <w:rPr>
          <w:rFonts w:ascii="Arial" w:hAnsi="Arial" w:cs="Arial"/>
        </w:rPr>
        <w:t xml:space="preserve">: </w:t>
      </w:r>
    </w:p>
    <w:p w14:paraId="7E16E8B6" w14:textId="708D52A6" w:rsidR="005873D7" w:rsidRPr="00B448A9" w:rsidRDefault="007C600D" w:rsidP="00D65072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I thought the scenario was </w:t>
      </w:r>
      <w:r w:rsidR="005A44D3">
        <w:rPr>
          <w:rFonts w:ascii="Arial" w:hAnsi="Arial" w:cs="Arial"/>
        </w:rPr>
        <w:t xml:space="preserve">a </w:t>
      </w:r>
      <w:r w:rsidRPr="00B448A9">
        <w:rPr>
          <w:rFonts w:ascii="Arial" w:hAnsi="Arial" w:cs="Arial"/>
        </w:rPr>
        <w:t>realistic representation of a real</w:t>
      </w:r>
      <w:r w:rsidR="005A44D3">
        <w:rPr>
          <w:rFonts w:ascii="Arial" w:hAnsi="Arial" w:cs="Arial"/>
        </w:rPr>
        <w:t>-</w:t>
      </w:r>
      <w:r w:rsidRPr="00B448A9">
        <w:rPr>
          <w:rFonts w:ascii="Arial" w:hAnsi="Arial" w:cs="Arial"/>
        </w:rPr>
        <w:t>life situation</w:t>
      </w:r>
    </w:p>
    <w:p w14:paraId="4FEA9729" w14:textId="77777777" w:rsidR="007C600D" w:rsidRPr="00B448A9" w:rsidRDefault="007C600D" w:rsidP="00D65072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I felt engaged during the simulation</w:t>
      </w:r>
    </w:p>
    <w:p w14:paraId="75B5E246" w14:textId="77777777" w:rsidR="007C600D" w:rsidRPr="00B448A9" w:rsidRDefault="007C600D" w:rsidP="00D65072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his simulation session stimulated critical thinking</w:t>
      </w:r>
    </w:p>
    <w:p w14:paraId="5DB68439" w14:textId="1B1E2003" w:rsidR="007C600D" w:rsidRDefault="007C600D" w:rsidP="00D65072">
      <w:pPr>
        <w:pStyle w:val="ListParagraph"/>
        <w:numPr>
          <w:ilvl w:val="0"/>
          <w:numId w:val="10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I felt at ease in speaking up using this mode of simulation</w:t>
      </w:r>
    </w:p>
    <w:p w14:paraId="6DBEE582" w14:textId="77777777" w:rsidR="002F220F" w:rsidRPr="00B448A9" w:rsidRDefault="002F220F" w:rsidP="00885B6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3DFB7505" w14:textId="0D4C73DC" w:rsidR="007C600D" w:rsidRPr="00B448A9" w:rsidRDefault="007C600D" w:rsidP="00D43900">
      <w:pPr>
        <w:pStyle w:val="ListParagraph"/>
        <w:numPr>
          <w:ilvl w:val="0"/>
          <w:numId w:val="30"/>
        </w:numPr>
        <w:spacing w:line="360" w:lineRule="auto"/>
        <w:ind w:left="720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Please reflect on the learning experience of this particular case based on </w:t>
      </w:r>
      <w:r w:rsidR="005A44D3">
        <w:rPr>
          <w:rFonts w:ascii="Arial" w:hAnsi="Arial" w:cs="Arial"/>
        </w:rPr>
        <w:t xml:space="preserve">a </w:t>
      </w:r>
      <w:r w:rsidRPr="00B448A9">
        <w:rPr>
          <w:rFonts w:ascii="Arial" w:hAnsi="Arial" w:cs="Arial"/>
        </w:rPr>
        <w:t xml:space="preserve">Likert scale (0-10, where 0 represents strongly disagree and 10 strongly agree). </w:t>
      </w:r>
    </w:p>
    <w:p w14:paraId="72C51362" w14:textId="77777777" w:rsidR="007C600D" w:rsidRPr="00B448A9" w:rsidRDefault="007C600D" w:rsidP="00D65072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he simulation case scenario was challenging</w:t>
      </w:r>
    </w:p>
    <w:p w14:paraId="0D859D40" w14:textId="77777777" w:rsidR="007C600D" w:rsidRPr="00B448A9" w:rsidRDefault="007C600D" w:rsidP="00D65072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I had difficulty understanding the clinical flow of the case</w:t>
      </w:r>
    </w:p>
    <w:p w14:paraId="59EE6376" w14:textId="77777777" w:rsidR="007C600D" w:rsidRPr="00B448A9" w:rsidRDefault="007C600D" w:rsidP="00D65072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>The principles I learned in this scenario can be applied in a real OR setting</w:t>
      </w:r>
    </w:p>
    <w:p w14:paraId="296A7D16" w14:textId="60982A41" w:rsidR="007C600D" w:rsidRDefault="007C600D" w:rsidP="00D65072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</w:rPr>
      </w:pPr>
      <w:r w:rsidRPr="00B448A9">
        <w:rPr>
          <w:rFonts w:ascii="Arial" w:hAnsi="Arial" w:cs="Arial"/>
        </w:rPr>
        <w:t xml:space="preserve">The facilitation and debriefing allowed adequate reflection and learning </w:t>
      </w:r>
    </w:p>
    <w:p w14:paraId="4899EF85" w14:textId="77777777" w:rsidR="00AB4D5A" w:rsidRDefault="00AB4D5A" w:rsidP="001A53D7">
      <w:pPr>
        <w:pStyle w:val="ListParagraph"/>
        <w:spacing w:line="360" w:lineRule="auto"/>
        <w:ind w:left="1080"/>
        <w:rPr>
          <w:rFonts w:ascii="Arial" w:hAnsi="Arial" w:cs="Arial"/>
        </w:rPr>
      </w:pPr>
    </w:p>
    <w:p w14:paraId="7E26A118" w14:textId="3AFC7107" w:rsidR="00AB4D5A" w:rsidRPr="0017440E" w:rsidRDefault="009E51E4" w:rsidP="0017440E">
      <w:pPr>
        <w:pStyle w:val="ListParagraph"/>
        <w:numPr>
          <w:ilvl w:val="0"/>
          <w:numId w:val="30"/>
        </w:numPr>
        <w:tabs>
          <w:tab w:val="left" w:pos="720"/>
        </w:tabs>
        <w:spacing w:line="360" w:lineRule="auto"/>
        <w:ind w:left="810"/>
        <w:rPr>
          <w:rFonts w:ascii="Arial" w:hAnsi="Arial" w:cs="Arial"/>
        </w:rPr>
      </w:pPr>
      <w:r w:rsidRPr="0017440E">
        <w:rPr>
          <w:sz w:val="24"/>
          <w:szCs w:val="24"/>
        </w:rPr>
        <w:t>In this section please tell us about the operational experience for you,</w:t>
      </w:r>
      <w:r w:rsidR="00AB4D5A" w:rsidRPr="0017440E">
        <w:rPr>
          <w:rFonts w:ascii="Arial" w:hAnsi="Arial" w:cs="Arial"/>
        </w:rPr>
        <w:t xml:space="preserve"> based on a Likert scale (0-10, where 0 represents strongly disagree and 10 strongly agree). </w:t>
      </w:r>
    </w:p>
    <w:p w14:paraId="5804698E" w14:textId="77777777" w:rsidR="002F7CB9" w:rsidRPr="002F7CB9" w:rsidRDefault="00AB4D5A" w:rsidP="001A53D7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</w:rPr>
      </w:pPr>
      <w:r w:rsidRPr="001A53D7">
        <w:rPr>
          <w:rFonts w:ascii="Arial" w:hAnsi="Arial" w:cs="Arial"/>
          <w:color w:val="000000"/>
        </w:rPr>
        <w:t>I could see the simulation room and activities clearly</w:t>
      </w:r>
    </w:p>
    <w:p w14:paraId="29C83AB1" w14:textId="08B66319" w:rsidR="00AB4D5A" w:rsidRDefault="00AB4D5A" w:rsidP="001A53D7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</w:rPr>
      </w:pPr>
      <w:r w:rsidRPr="001A53D7">
        <w:rPr>
          <w:rFonts w:ascii="Arial" w:hAnsi="Arial" w:cs="Arial"/>
        </w:rPr>
        <w:t xml:space="preserve"> I had difficulty understanding the clinical flow of the case</w:t>
      </w:r>
    </w:p>
    <w:p w14:paraId="5B35C5EF" w14:textId="21F17F8F" w:rsidR="00AB4D5A" w:rsidRPr="001A53D7" w:rsidRDefault="00AB4D5A" w:rsidP="001A53D7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</w:rPr>
      </w:pPr>
      <w:r w:rsidRPr="00011E97">
        <w:rPr>
          <w:rFonts w:ascii="Arial" w:hAnsi="Arial" w:cs="Arial"/>
          <w:color w:val="000000"/>
        </w:rPr>
        <w:t>I could hear the facilitator and other participants clearly</w:t>
      </w:r>
    </w:p>
    <w:p w14:paraId="711E34E5" w14:textId="48B76279" w:rsidR="00AB4D5A" w:rsidRPr="001A53D7" w:rsidRDefault="00AB4D5A" w:rsidP="001A53D7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</w:rPr>
      </w:pPr>
      <w:r w:rsidRPr="00011E97">
        <w:rPr>
          <w:rFonts w:ascii="Arial" w:hAnsi="Arial" w:cs="Arial"/>
          <w:color w:val="000000"/>
        </w:rPr>
        <w:t>I felt distracted by technology or things going on in my viewing room</w:t>
      </w:r>
    </w:p>
    <w:p w14:paraId="3D599615" w14:textId="1B975B0A" w:rsidR="00AB4D5A" w:rsidRDefault="00AB4D5A" w:rsidP="001A53D7">
      <w:pPr>
        <w:pStyle w:val="ListParagraph"/>
        <w:numPr>
          <w:ilvl w:val="0"/>
          <w:numId w:val="29"/>
        </w:numPr>
        <w:spacing w:line="360" w:lineRule="auto"/>
        <w:rPr>
          <w:rFonts w:ascii="Arial" w:hAnsi="Arial" w:cs="Arial"/>
        </w:rPr>
      </w:pPr>
      <w:r w:rsidRPr="00011E97">
        <w:rPr>
          <w:rFonts w:ascii="Arial" w:hAnsi="Arial" w:cs="Arial"/>
          <w:color w:val="000000"/>
        </w:rPr>
        <w:t>Compared to learning live in the simulation center, this was a reasonable substitution</w:t>
      </w:r>
    </w:p>
    <w:p w14:paraId="21D8196A" w14:textId="6E4CF88C" w:rsidR="00721E24" w:rsidRPr="00B448A9" w:rsidRDefault="00721E24" w:rsidP="001A53D7">
      <w:pPr>
        <w:spacing w:line="360" w:lineRule="auto"/>
        <w:rPr>
          <w:rFonts w:ascii="Arial" w:hAnsi="Arial" w:cs="Arial"/>
        </w:rPr>
      </w:pPr>
    </w:p>
    <w:p w14:paraId="3825F8D1" w14:textId="77777777" w:rsidR="00F00631" w:rsidRPr="00B448A9" w:rsidRDefault="00F00631" w:rsidP="00D65072">
      <w:pPr>
        <w:spacing w:line="360" w:lineRule="auto"/>
        <w:ind w:firstLine="720"/>
        <w:rPr>
          <w:rFonts w:ascii="Arial" w:hAnsi="Arial" w:cs="Arial"/>
        </w:rPr>
      </w:pPr>
      <w:r w:rsidRPr="00B448A9">
        <w:rPr>
          <w:rFonts w:ascii="Arial" w:hAnsi="Arial" w:cs="Arial"/>
        </w:rPr>
        <w:tab/>
      </w:r>
    </w:p>
    <w:sectPr w:rsidR="00F00631" w:rsidRPr="00B44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93B5C"/>
    <w:multiLevelType w:val="hybridMultilevel"/>
    <w:tmpl w:val="08C2597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68536F"/>
    <w:multiLevelType w:val="hybridMultilevel"/>
    <w:tmpl w:val="3990BF5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AD7B2E"/>
    <w:multiLevelType w:val="hybridMultilevel"/>
    <w:tmpl w:val="52E0B972"/>
    <w:lvl w:ilvl="0" w:tplc="01EAEDA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A97299"/>
    <w:multiLevelType w:val="hybridMultilevel"/>
    <w:tmpl w:val="CB82DE6C"/>
    <w:lvl w:ilvl="0" w:tplc="C46AB7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6032179"/>
    <w:multiLevelType w:val="hybridMultilevel"/>
    <w:tmpl w:val="2AB235B4"/>
    <w:lvl w:ilvl="0" w:tplc="F894E1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FE31D9"/>
    <w:multiLevelType w:val="hybridMultilevel"/>
    <w:tmpl w:val="AC585A86"/>
    <w:lvl w:ilvl="0" w:tplc="F23EF5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DB745B"/>
    <w:multiLevelType w:val="hybridMultilevel"/>
    <w:tmpl w:val="3D9CEE3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99694D"/>
    <w:multiLevelType w:val="hybridMultilevel"/>
    <w:tmpl w:val="1D22E62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485485"/>
    <w:multiLevelType w:val="hybridMultilevel"/>
    <w:tmpl w:val="8C7ACFE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E4E4687"/>
    <w:multiLevelType w:val="hybridMultilevel"/>
    <w:tmpl w:val="A2B8072C"/>
    <w:lvl w:ilvl="0" w:tplc="26C6FC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022F26"/>
    <w:multiLevelType w:val="hybridMultilevel"/>
    <w:tmpl w:val="20BAC81A"/>
    <w:lvl w:ilvl="0" w:tplc="724A228E">
      <w:start w:val="10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 w15:restartNumberingAfterBreak="0">
    <w:nsid w:val="3A1B589F"/>
    <w:multiLevelType w:val="hybridMultilevel"/>
    <w:tmpl w:val="58DA3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836DB4"/>
    <w:multiLevelType w:val="hybridMultilevel"/>
    <w:tmpl w:val="9D80A87C"/>
    <w:lvl w:ilvl="0" w:tplc="27D20B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921616"/>
    <w:multiLevelType w:val="hybridMultilevel"/>
    <w:tmpl w:val="FBAC8BA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405271E"/>
    <w:multiLevelType w:val="hybridMultilevel"/>
    <w:tmpl w:val="C02A7DD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53130F0"/>
    <w:multiLevelType w:val="hybridMultilevel"/>
    <w:tmpl w:val="C7187404"/>
    <w:lvl w:ilvl="0" w:tplc="AAD080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7194713"/>
    <w:multiLevelType w:val="hybridMultilevel"/>
    <w:tmpl w:val="B26EB7A6"/>
    <w:lvl w:ilvl="0" w:tplc="0BBCA7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CC84ECD"/>
    <w:multiLevelType w:val="hybridMultilevel"/>
    <w:tmpl w:val="AD9A984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D1275F9"/>
    <w:multiLevelType w:val="hybridMultilevel"/>
    <w:tmpl w:val="5D06110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6A00853"/>
    <w:multiLevelType w:val="hybridMultilevel"/>
    <w:tmpl w:val="37DC639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9126261"/>
    <w:multiLevelType w:val="hybridMultilevel"/>
    <w:tmpl w:val="C6B2529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D403A5"/>
    <w:multiLevelType w:val="hybridMultilevel"/>
    <w:tmpl w:val="58DA3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704455"/>
    <w:multiLevelType w:val="hybridMultilevel"/>
    <w:tmpl w:val="670A8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2B20198"/>
    <w:multiLevelType w:val="hybridMultilevel"/>
    <w:tmpl w:val="9EFCC23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49902E5"/>
    <w:multiLevelType w:val="hybridMultilevel"/>
    <w:tmpl w:val="97169B4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8427F8E"/>
    <w:multiLevelType w:val="hybridMultilevel"/>
    <w:tmpl w:val="6434B0A8"/>
    <w:lvl w:ilvl="0" w:tplc="F2380E14">
      <w:start w:val="9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C677C58"/>
    <w:multiLevelType w:val="hybridMultilevel"/>
    <w:tmpl w:val="1CE26F94"/>
    <w:lvl w:ilvl="0" w:tplc="391091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EAD3893"/>
    <w:multiLevelType w:val="hybridMultilevel"/>
    <w:tmpl w:val="B9D0ED34"/>
    <w:lvl w:ilvl="0" w:tplc="973E97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4D438A3"/>
    <w:multiLevelType w:val="hybridMultilevel"/>
    <w:tmpl w:val="EEBE855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5517FDB"/>
    <w:multiLevelType w:val="hybridMultilevel"/>
    <w:tmpl w:val="95685C30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B182CF2"/>
    <w:multiLevelType w:val="hybridMultilevel"/>
    <w:tmpl w:val="42261660"/>
    <w:lvl w:ilvl="0" w:tplc="AE6614A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C581D4D"/>
    <w:multiLevelType w:val="hybridMultilevel"/>
    <w:tmpl w:val="A47808E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FA8162D"/>
    <w:multiLevelType w:val="hybridMultilevel"/>
    <w:tmpl w:val="D6365682"/>
    <w:lvl w:ilvl="0" w:tplc="B1B048D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21"/>
  </w:num>
  <w:num w:numId="2">
    <w:abstractNumId w:val="30"/>
  </w:num>
  <w:num w:numId="3">
    <w:abstractNumId w:val="26"/>
  </w:num>
  <w:num w:numId="4">
    <w:abstractNumId w:val="12"/>
  </w:num>
  <w:num w:numId="5">
    <w:abstractNumId w:val="27"/>
  </w:num>
  <w:num w:numId="6">
    <w:abstractNumId w:val="16"/>
  </w:num>
  <w:num w:numId="7">
    <w:abstractNumId w:val="5"/>
  </w:num>
  <w:num w:numId="8">
    <w:abstractNumId w:val="3"/>
  </w:num>
  <w:num w:numId="9">
    <w:abstractNumId w:val="15"/>
  </w:num>
  <w:num w:numId="10">
    <w:abstractNumId w:val="9"/>
  </w:num>
  <w:num w:numId="11">
    <w:abstractNumId w:val="2"/>
  </w:num>
  <w:num w:numId="12">
    <w:abstractNumId w:val="22"/>
  </w:num>
  <w:num w:numId="13">
    <w:abstractNumId w:val="24"/>
  </w:num>
  <w:num w:numId="14">
    <w:abstractNumId w:val="0"/>
  </w:num>
  <w:num w:numId="15">
    <w:abstractNumId w:val="1"/>
  </w:num>
  <w:num w:numId="16">
    <w:abstractNumId w:val="20"/>
  </w:num>
  <w:num w:numId="17">
    <w:abstractNumId w:val="31"/>
  </w:num>
  <w:num w:numId="18">
    <w:abstractNumId w:val="13"/>
  </w:num>
  <w:num w:numId="19">
    <w:abstractNumId w:val="19"/>
  </w:num>
  <w:num w:numId="20">
    <w:abstractNumId w:val="29"/>
  </w:num>
  <w:num w:numId="21">
    <w:abstractNumId w:val="6"/>
  </w:num>
  <w:num w:numId="22">
    <w:abstractNumId w:val="18"/>
  </w:num>
  <w:num w:numId="23">
    <w:abstractNumId w:val="7"/>
  </w:num>
  <w:num w:numId="24">
    <w:abstractNumId w:val="23"/>
  </w:num>
  <w:num w:numId="25">
    <w:abstractNumId w:val="8"/>
  </w:num>
  <w:num w:numId="26">
    <w:abstractNumId w:val="14"/>
  </w:num>
  <w:num w:numId="27">
    <w:abstractNumId w:val="28"/>
  </w:num>
  <w:num w:numId="28">
    <w:abstractNumId w:val="17"/>
  </w:num>
  <w:num w:numId="29">
    <w:abstractNumId w:val="4"/>
  </w:num>
  <w:num w:numId="30">
    <w:abstractNumId w:val="32"/>
  </w:num>
  <w:num w:numId="31">
    <w:abstractNumId w:val="11"/>
  </w:num>
  <w:num w:numId="32">
    <w:abstractNumId w:val="25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FC"/>
    <w:rsid w:val="0012466F"/>
    <w:rsid w:val="0017440E"/>
    <w:rsid w:val="001A53D7"/>
    <w:rsid w:val="00292FC3"/>
    <w:rsid w:val="002932EF"/>
    <w:rsid w:val="002F220F"/>
    <w:rsid w:val="002F7CB9"/>
    <w:rsid w:val="00333335"/>
    <w:rsid w:val="003B0423"/>
    <w:rsid w:val="003D29E1"/>
    <w:rsid w:val="0046629B"/>
    <w:rsid w:val="00531700"/>
    <w:rsid w:val="005873D7"/>
    <w:rsid w:val="005A44D3"/>
    <w:rsid w:val="005F0B43"/>
    <w:rsid w:val="006211D3"/>
    <w:rsid w:val="00632EB8"/>
    <w:rsid w:val="00716AC9"/>
    <w:rsid w:val="00721E24"/>
    <w:rsid w:val="00761226"/>
    <w:rsid w:val="007C600D"/>
    <w:rsid w:val="0080392F"/>
    <w:rsid w:val="00885B67"/>
    <w:rsid w:val="008E2610"/>
    <w:rsid w:val="00900307"/>
    <w:rsid w:val="00904B25"/>
    <w:rsid w:val="0093798B"/>
    <w:rsid w:val="00981C87"/>
    <w:rsid w:val="009D2EDC"/>
    <w:rsid w:val="009E51E4"/>
    <w:rsid w:val="00AB1837"/>
    <w:rsid w:val="00AB4D5A"/>
    <w:rsid w:val="00B448A9"/>
    <w:rsid w:val="00B94317"/>
    <w:rsid w:val="00BF51FC"/>
    <w:rsid w:val="00CB64E9"/>
    <w:rsid w:val="00D1634B"/>
    <w:rsid w:val="00D4004F"/>
    <w:rsid w:val="00D43900"/>
    <w:rsid w:val="00D65072"/>
    <w:rsid w:val="00DD25DB"/>
    <w:rsid w:val="00DD2774"/>
    <w:rsid w:val="00ED6B87"/>
    <w:rsid w:val="00F00631"/>
    <w:rsid w:val="00F0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0B24C"/>
  <w15:chartTrackingRefBased/>
  <w15:docId w15:val="{77D3FA8A-82AF-484E-A5B9-1E7A7DF19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1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4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8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5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B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B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B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atel</dc:creator>
  <cp:keywords/>
  <dc:description/>
  <cp:lastModifiedBy>Shivani Patel</cp:lastModifiedBy>
  <cp:revision>12</cp:revision>
  <dcterms:created xsi:type="dcterms:W3CDTF">2020-06-24T00:35:00Z</dcterms:created>
  <dcterms:modified xsi:type="dcterms:W3CDTF">2020-06-28T16:07:00Z</dcterms:modified>
</cp:coreProperties>
</file>